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377" w:rsidRPr="0090260C" w:rsidRDefault="0090260C">
      <w:pPr>
        <w:rPr>
          <w:rFonts w:ascii="Times New Roman" w:hAnsi="Times New Roman" w:cs="Times New Roman"/>
          <w:b/>
          <w:lang w:val="en-US"/>
        </w:rPr>
      </w:pPr>
      <w:r w:rsidRPr="0090260C">
        <w:rPr>
          <w:rFonts w:ascii="Times New Roman" w:hAnsi="Times New Roman" w:cs="Times New Roman"/>
          <w:b/>
          <w:lang w:val="en-US"/>
        </w:rPr>
        <w:t>Table 3. Multigene laccase sequences of marine fung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76"/>
        <w:gridCol w:w="1608"/>
        <w:gridCol w:w="2136"/>
        <w:gridCol w:w="2264"/>
      </w:tblGrid>
      <w:tr w:rsidR="0090260C" w:rsidRPr="00866587" w:rsidTr="0090260C">
        <w:tc>
          <w:tcPr>
            <w:tcW w:w="317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al length, amino acid residues (aa)</w:t>
            </w: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Bank ID</w:t>
            </w: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C0328E">
              <w:rPr>
                <w:rFonts w:ascii="Times New Roman" w:eastAsia="Times New Roman" w:hAnsi="Times New Roman" w:cs="Times New Roman"/>
                <w:lang w:val="en-US" w:eastAsia="ru-RU"/>
              </w:rPr>
              <w:t>Reference</w:t>
            </w:r>
          </w:p>
        </w:tc>
      </w:tr>
      <w:tr w:rsidR="0090260C" w:rsidRPr="00866587" w:rsidTr="0090260C">
        <w:tc>
          <w:tcPr>
            <w:tcW w:w="317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ine ascomycete SAP142</w:t>
            </w: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308 </w:t>
            </w: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N17298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mi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ed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-JUL-2016</w:t>
            </w:r>
          </w:p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2003</w:t>
            </w:r>
            <w:r w:rsidRPr="0086658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90260C" w:rsidRPr="00866587" w:rsidTr="0090260C">
        <w:tc>
          <w:tcPr>
            <w:tcW w:w="317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ine ascomycete SAP162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303 </w:t>
            </w: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287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lang w:val="en-US"/>
              </w:rPr>
              <w:t xml:space="preserve"> et al., 2003</w:t>
            </w:r>
          </w:p>
        </w:tc>
      </w:tr>
      <w:tr w:rsidR="0090260C" w:rsidRPr="00866587" w:rsidTr="0090260C">
        <w:tc>
          <w:tcPr>
            <w:tcW w:w="3176" w:type="dxa"/>
          </w:tcPr>
          <w:p w:rsidR="0090260C" w:rsidRPr="00F36066" w:rsidRDefault="0090260C" w:rsidP="00530FBD">
            <w:pPr>
              <w:pStyle w:val="HTML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bookmarkStart w:id="0" w:name="_GoBack"/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achnum</w:t>
            </w:r>
            <w:proofErr w:type="spellEnd"/>
            <w:r w:rsidRPr="00F3606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partinae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comyco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Leoti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259 </w:t>
            </w: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302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lang w:val="en-US"/>
              </w:rPr>
              <w:t xml:space="preserve"> et al., 2003</w:t>
            </w:r>
          </w:p>
        </w:tc>
      </w:tr>
      <w:bookmarkEnd w:id="0"/>
      <w:tr w:rsidR="0090260C" w:rsidRPr="00866587" w:rsidTr="0090260C">
        <w:tc>
          <w:tcPr>
            <w:tcW w:w="3176" w:type="dxa"/>
          </w:tcPr>
          <w:p w:rsidR="0090260C" w:rsidRPr="00F36066" w:rsidRDefault="0090260C" w:rsidP="00530FBD">
            <w:pPr>
              <w:pStyle w:val="HTML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>Panorbis</w:t>
            </w:r>
            <w:proofErr w:type="spellEnd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>viscosu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comyco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Sordari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302 </w:t>
            </w: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301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lang w:val="en-US"/>
              </w:rPr>
              <w:t xml:space="preserve"> et al., 2003</w:t>
            </w:r>
          </w:p>
        </w:tc>
      </w:tr>
      <w:tr w:rsidR="0090260C" w:rsidRPr="00F36066" w:rsidTr="0090260C">
        <w:tc>
          <w:tcPr>
            <w:tcW w:w="3176" w:type="dxa"/>
          </w:tcPr>
          <w:p w:rsidR="0090260C" w:rsidRPr="00F36066" w:rsidRDefault="0090260C" w:rsidP="00530FBD">
            <w:pPr>
              <w:pStyle w:val="HTML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>Phaeosphaeria</w:t>
            </w:r>
            <w:proofErr w:type="spellEnd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>halima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comyco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Dothide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311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309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295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294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302 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300 </w:t>
            </w:r>
          </w:p>
        </w:tc>
        <w:tc>
          <w:tcPr>
            <w:tcW w:w="2136" w:type="dxa"/>
          </w:tcPr>
          <w:p w:rsidR="0090260C" w:rsidRPr="00F36066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6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N17300</w:t>
            </w:r>
          </w:p>
          <w:p w:rsidR="0090260C" w:rsidRPr="00F36066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60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N17299</w:t>
            </w:r>
          </w:p>
          <w:p w:rsidR="0090260C" w:rsidRPr="00F36066" w:rsidRDefault="0090260C" w:rsidP="00530FBD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36066">
              <w:rPr>
                <w:rFonts w:ascii="Times New Roman" w:eastAsia="Times New Roman" w:hAnsi="Times New Roman" w:cs="Times New Roman"/>
                <w:lang w:val="en-US" w:eastAsia="ru-RU"/>
              </w:rPr>
              <w:t>AAN17291</w:t>
            </w:r>
          </w:p>
          <w:p w:rsidR="0090260C" w:rsidRPr="00F36066" w:rsidRDefault="0090260C" w:rsidP="00530FBD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36066">
              <w:rPr>
                <w:rFonts w:ascii="Times New Roman" w:eastAsia="Times New Roman" w:hAnsi="Times New Roman" w:cs="Times New Roman"/>
                <w:lang w:val="en-US" w:eastAsia="ru-RU"/>
              </w:rPr>
              <w:t>AAN17292</w:t>
            </w:r>
          </w:p>
          <w:p w:rsidR="0090260C" w:rsidRPr="00F36066" w:rsidRDefault="0090260C" w:rsidP="00530FBD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36066">
              <w:rPr>
                <w:rFonts w:ascii="Times New Roman" w:eastAsia="Times New Roman" w:hAnsi="Times New Roman" w:cs="Times New Roman"/>
                <w:lang w:val="en-US" w:eastAsia="ru-RU"/>
              </w:rPr>
              <w:t>AAN17286</w:t>
            </w:r>
          </w:p>
          <w:p w:rsidR="0090260C" w:rsidRPr="00F36066" w:rsidRDefault="0090260C" w:rsidP="00530FBD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57276A">
              <w:rPr>
                <w:rFonts w:ascii="Times New Roman" w:eastAsia="Times New Roman" w:hAnsi="Times New Roman" w:cs="Times New Roman"/>
                <w:lang w:val="en-US" w:eastAsia="ru-RU"/>
              </w:rPr>
              <w:t>AAN</w:t>
            </w:r>
            <w:r w:rsidRPr="00F36066">
              <w:rPr>
                <w:rFonts w:ascii="Times New Roman" w:eastAsia="Times New Roman" w:hAnsi="Times New Roman" w:cs="Times New Roman"/>
                <w:lang w:val="en-US" w:eastAsia="ru-RU"/>
              </w:rPr>
              <w:t>17285</w:t>
            </w:r>
          </w:p>
          <w:p w:rsidR="0090260C" w:rsidRPr="00F36066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0260C" w:rsidRPr="00F36066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lang w:val="en-US"/>
              </w:rPr>
              <w:t xml:space="preserve"> et al., 2003</w:t>
            </w:r>
          </w:p>
        </w:tc>
      </w:tr>
      <w:tr w:rsidR="0090260C" w:rsidRPr="00866587" w:rsidTr="0090260C">
        <w:tc>
          <w:tcPr>
            <w:tcW w:w="3176" w:type="dxa"/>
          </w:tcPr>
          <w:p w:rsidR="0090260C" w:rsidRPr="00F36066" w:rsidRDefault="0090260C" w:rsidP="00530FBD">
            <w:pPr>
              <w:pStyle w:val="HTML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>Pleospora</w:t>
            </w:r>
            <w:proofErr w:type="spellEnd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>spartinae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297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lang w:val="en-US"/>
              </w:rPr>
              <w:t xml:space="preserve"> et al., 2003</w:t>
            </w:r>
          </w:p>
        </w:tc>
      </w:tr>
      <w:tr w:rsidR="0090260C" w:rsidRPr="00866587" w:rsidTr="0090260C">
        <w:tc>
          <w:tcPr>
            <w:tcW w:w="3176" w:type="dxa"/>
          </w:tcPr>
          <w:p w:rsidR="0090260C" w:rsidRPr="00F36066" w:rsidRDefault="0090260C" w:rsidP="00530FBD">
            <w:pPr>
              <w:pStyle w:val="HTML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>Buergenerula</w:t>
            </w:r>
            <w:proofErr w:type="spellEnd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36066">
              <w:rPr>
                <w:rFonts w:ascii="Times New Roman" w:hAnsi="Times New Roman" w:cs="Times New Roman"/>
                <w:i/>
                <w:sz w:val="22"/>
                <w:szCs w:val="22"/>
              </w:rPr>
              <w:t>spartinae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comyco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Sordari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10 </w:t>
            </w: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296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lang w:val="en-US"/>
              </w:rPr>
              <w:t xml:space="preserve"> et al., 2003</w:t>
            </w:r>
          </w:p>
        </w:tc>
      </w:tr>
      <w:tr w:rsidR="0090260C" w:rsidRPr="00866587" w:rsidTr="0090260C">
        <w:tc>
          <w:tcPr>
            <w:tcW w:w="317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032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ycosphaerella</w:t>
            </w:r>
            <w:proofErr w:type="spellEnd"/>
            <w:r w:rsidRPr="00C032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. 2 SAP154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032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ycosphaerella</w:t>
            </w:r>
            <w:proofErr w:type="spellEnd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. 2 SAP136</w:t>
            </w:r>
          </w:p>
          <w:p w:rsidR="0090260C" w:rsidRPr="0057276A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0260C" w:rsidRPr="00C0328E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032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ycosphaerella</w:t>
            </w:r>
            <w:proofErr w:type="spellEnd"/>
            <w:r w:rsidRPr="00C032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. 2 SAP1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comycot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thide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0 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301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295</w:t>
            </w:r>
          </w:p>
          <w:p w:rsidR="0090260C" w:rsidRDefault="0090260C" w:rsidP="00530FBD">
            <w:pPr>
              <w:rPr>
                <w:rFonts w:ascii="Times New Roman" w:eastAsia="Times New Roman" w:hAnsi="Times New Roman" w:cs="Times New Roman"/>
                <w:lang w:eastAsia="ru-RU"/>
              </w:rPr>
            </w:pPr>
          </w:p>
          <w:p w:rsidR="0090260C" w:rsidRPr="00866587" w:rsidRDefault="0090260C" w:rsidP="00530FBD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866587">
              <w:rPr>
                <w:rFonts w:ascii="Times New Roman" w:eastAsia="Times New Roman" w:hAnsi="Times New Roman" w:cs="Times New Roman"/>
                <w:lang w:eastAsia="ru-RU"/>
              </w:rPr>
              <w:t>AAN17294</w:t>
            </w:r>
          </w:p>
          <w:p w:rsidR="0090260C" w:rsidRDefault="0090260C" w:rsidP="00530FBD">
            <w:pPr>
              <w:rPr>
                <w:rFonts w:ascii="Times New Roman" w:hAnsi="Times New Roman" w:cs="Times New Roman"/>
              </w:rPr>
            </w:pPr>
          </w:p>
          <w:p w:rsidR="0090260C" w:rsidRPr="00866587" w:rsidRDefault="0090260C" w:rsidP="00530FBD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866587">
              <w:rPr>
                <w:rFonts w:ascii="Times New Roman" w:hAnsi="Times New Roman" w:cs="Times New Roman"/>
              </w:rPr>
              <w:t>AAN17293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lang w:val="en-US"/>
              </w:rPr>
              <w:t xml:space="preserve"> et al., 2003</w:t>
            </w:r>
          </w:p>
        </w:tc>
      </w:tr>
      <w:tr w:rsidR="0090260C" w:rsidRPr="00866587" w:rsidTr="0090260C">
        <w:tc>
          <w:tcPr>
            <w:tcW w:w="3176" w:type="dxa"/>
          </w:tcPr>
          <w:p w:rsidR="0090260C" w:rsidRPr="00C0328E" w:rsidRDefault="0090260C" w:rsidP="00530FBD">
            <w:pPr>
              <w:pStyle w:val="HTML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C0328E">
              <w:rPr>
                <w:rFonts w:ascii="Times New Roman" w:hAnsi="Times New Roman" w:cs="Times New Roman"/>
                <w:i/>
                <w:sz w:val="22"/>
                <w:szCs w:val="22"/>
              </w:rPr>
              <w:t>Phaeosphaeria</w:t>
            </w:r>
            <w:proofErr w:type="spellEnd"/>
            <w:r w:rsidRPr="00C0328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C0328E">
              <w:rPr>
                <w:rFonts w:ascii="Times New Roman" w:hAnsi="Times New Roman" w:cs="Times New Roman"/>
                <w:i/>
                <w:sz w:val="22"/>
                <w:szCs w:val="22"/>
              </w:rPr>
              <w:t>spartinicola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comyco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Dothide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260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0 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2 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2 </w:t>
            </w: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290</w:t>
            </w:r>
          </w:p>
          <w:p w:rsidR="0090260C" w:rsidRPr="00866587" w:rsidRDefault="0090260C" w:rsidP="00530FBD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866587">
              <w:rPr>
                <w:rFonts w:ascii="Times New Roman" w:eastAsia="Times New Roman" w:hAnsi="Times New Roman" w:cs="Times New Roman"/>
                <w:lang w:eastAsia="ru-RU"/>
              </w:rPr>
              <w:t>AAN17284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283</w:t>
            </w:r>
          </w:p>
          <w:p w:rsidR="0090260C" w:rsidRPr="00866587" w:rsidRDefault="0090260C" w:rsidP="00530FBD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866587">
              <w:rPr>
                <w:rFonts w:ascii="Times New Roman" w:eastAsia="Times New Roman" w:hAnsi="Times New Roman" w:cs="Times New Roman"/>
                <w:lang w:eastAsia="ru-RU"/>
              </w:rPr>
              <w:t>AAN17282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lang w:val="en-US"/>
              </w:rPr>
              <w:t xml:space="preserve"> et al., 2003</w:t>
            </w:r>
          </w:p>
        </w:tc>
      </w:tr>
      <w:tr w:rsidR="0090260C" w:rsidRPr="00866587" w:rsidTr="0090260C">
        <w:tc>
          <w:tcPr>
            <w:tcW w:w="3176" w:type="dxa"/>
          </w:tcPr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0328E">
              <w:rPr>
                <w:rFonts w:ascii="Times New Roman" w:hAnsi="Times New Roman" w:cs="Times New Roman"/>
                <w:i/>
                <w:sz w:val="22"/>
                <w:szCs w:val="22"/>
              </w:rPr>
              <w:t>Stagonospora</w:t>
            </w:r>
            <w:proofErr w:type="spellEnd"/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proofErr w:type="spellEnd"/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. SAP143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comyco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Dothide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06 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7 </w:t>
            </w:r>
          </w:p>
        </w:tc>
        <w:tc>
          <w:tcPr>
            <w:tcW w:w="2136" w:type="dxa"/>
          </w:tcPr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289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AN17288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Lyons,</w:t>
            </w:r>
            <w:r>
              <w:rPr>
                <w:rFonts w:ascii="Times New Roman" w:hAnsi="Times New Roman" w:cs="Times New Roman"/>
                <w:lang w:val="en-US"/>
              </w:rPr>
              <w:t xml:space="preserve"> et al., 2003</w:t>
            </w:r>
          </w:p>
        </w:tc>
      </w:tr>
      <w:tr w:rsidR="0090260C" w:rsidRPr="00302A0F" w:rsidTr="0090260C">
        <w:tc>
          <w:tcPr>
            <w:tcW w:w="3176" w:type="dxa"/>
          </w:tcPr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23E3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inctoporellus</w:t>
            </w:r>
            <w:proofErr w:type="spellEnd"/>
            <w:r w:rsidRPr="00C23E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. CBMAI 1061</w:t>
            </w:r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3E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idiomycota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23E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aric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1 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</w:tcPr>
          <w:p w:rsidR="0090260C" w:rsidRPr="0057276A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54658</w:t>
            </w:r>
          </w:p>
          <w:p w:rsidR="0090260C" w:rsidRPr="0057276A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54657</w:t>
            </w:r>
          </w:p>
          <w:p w:rsidR="0090260C" w:rsidRPr="0057276A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54656</w:t>
            </w:r>
          </w:p>
          <w:p w:rsidR="0090260C" w:rsidRPr="0057276A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2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54655</w:t>
            </w:r>
          </w:p>
          <w:p w:rsidR="0090260C" w:rsidRPr="0057276A" w:rsidRDefault="0090260C" w:rsidP="00530F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57276A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ubmitted: </w:t>
            </w:r>
          </w:p>
          <w:p w:rsidR="0090260C" w:rsidRPr="00DD4A42" w:rsidRDefault="0090260C" w:rsidP="00530F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ru-RU"/>
              </w:rPr>
            </w:pPr>
            <w:r w:rsidRPr="00DD4A42">
              <w:rPr>
                <w:rFonts w:ascii="Times New Roman" w:eastAsia="Times New Roman" w:hAnsi="Times New Roman" w:cs="Times New Roman"/>
                <w:lang w:eastAsia="ru-RU"/>
              </w:rPr>
              <w:t>25-JUL-2016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ugli</w:t>
            </w:r>
            <w:proofErr w:type="spellEnd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Santos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unpublished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90260C" w:rsidRPr="00302A0F" w:rsidTr="0090260C">
        <w:tc>
          <w:tcPr>
            <w:tcW w:w="3176" w:type="dxa"/>
            <w:tcBorders>
              <w:bottom w:val="single" w:sz="4" w:space="0" w:color="auto"/>
            </w:tcBorders>
          </w:tcPr>
          <w:p w:rsidR="0090260C" w:rsidRPr="00DD4A42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DD4A4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eniophora</w:t>
            </w:r>
            <w:proofErr w:type="spellEnd"/>
            <w:r w:rsidRPr="00DD4A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. CBMAI 1063</w:t>
            </w:r>
          </w:p>
          <w:p w:rsidR="0090260C" w:rsidRPr="00DD4A42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4A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idiomycota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DD4A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aricomycetes</w:t>
            </w:r>
            <w:proofErr w:type="spellEnd"/>
          </w:p>
          <w:p w:rsidR="0090260C" w:rsidRPr="00DD4A42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51 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DD54654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DD54653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Bonugli</w:t>
            </w:r>
            <w:proofErr w:type="spellEnd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Santos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unpublished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90260C" w:rsidRPr="00302A0F" w:rsidTr="0090260C">
        <w:tc>
          <w:tcPr>
            <w:tcW w:w="3176" w:type="dxa"/>
            <w:tcBorders>
              <w:top w:val="single" w:sz="4" w:space="0" w:color="auto"/>
            </w:tcBorders>
          </w:tcPr>
          <w:p w:rsidR="0090260C" w:rsidRPr="00DD4A42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DD4A4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arasmiellus</w:t>
            </w:r>
            <w:proofErr w:type="spellEnd"/>
            <w:r w:rsidRPr="00DD4A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. CBMAI 1062</w:t>
            </w:r>
          </w:p>
          <w:p w:rsidR="0090260C" w:rsidRPr="00DD4A42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4A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idiomycota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DD4A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aricomycetes</w:t>
            </w:r>
            <w:proofErr w:type="spellEnd"/>
          </w:p>
          <w:p w:rsidR="0090260C" w:rsidRPr="00DD4A42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0260C" w:rsidRPr="00DD4A42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1 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  <w:p w:rsidR="0090260C" w:rsidRPr="00866587" w:rsidRDefault="0090260C" w:rsidP="00530FBD">
            <w:pPr>
              <w:pStyle w:val="HTML"/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0B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54651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0B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6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0 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0B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6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9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0B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6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</w:p>
          <w:p w:rsidR="0090260C" w:rsidRPr="00BE0B1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ugli</w:t>
            </w:r>
            <w:proofErr w:type="spellEnd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Santos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unpublished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90260C" w:rsidRPr="00866587" w:rsidTr="0090260C">
        <w:tc>
          <w:tcPr>
            <w:tcW w:w="317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032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rthopyrenia</w:t>
            </w:r>
            <w:proofErr w:type="spellEnd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. CBMAI 1330</w:t>
            </w:r>
          </w:p>
          <w:p w:rsidR="0090260C" w:rsidRPr="00C0328E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comycota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032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thide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129  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AJZ68867</w:t>
            </w:r>
          </w:p>
          <w:p w:rsidR="0090260C" w:rsidRPr="00DD4A42" w:rsidRDefault="0090260C" w:rsidP="00530F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D4A42">
              <w:rPr>
                <w:rFonts w:ascii="Times New Roman" w:eastAsia="Times New Roman" w:hAnsi="Times New Roman" w:cs="Times New Roman"/>
                <w:lang w:eastAsia="ru-RU"/>
              </w:rPr>
              <w:t>Submitted</w:t>
            </w:r>
            <w:proofErr w:type="spellEnd"/>
            <w:r w:rsidRPr="00DD4A42">
              <w:rPr>
                <w:rFonts w:ascii="Times New Roman" w:eastAsia="Times New Roman" w:hAnsi="Times New Roman" w:cs="Times New Roman"/>
                <w:lang w:eastAsia="ru-RU"/>
              </w:rPr>
              <w:t>:</w:t>
            </w:r>
          </w:p>
          <w:p w:rsidR="0090260C" w:rsidRPr="00DD4A42" w:rsidRDefault="0090260C" w:rsidP="00530F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ru-RU"/>
              </w:rPr>
            </w:pPr>
            <w:r w:rsidRPr="00DD4A42">
              <w:rPr>
                <w:rFonts w:ascii="Times New Roman" w:eastAsia="Times New Roman" w:hAnsi="Times New Roman" w:cs="Times New Roman"/>
                <w:lang w:eastAsia="ru-RU"/>
              </w:rPr>
              <w:t>29-MAR-2015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ssarini</w:t>
            </w:r>
            <w:proofErr w:type="spellEnd"/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unpublished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90260C" w:rsidRPr="00C23E3B" w:rsidTr="0090260C">
        <w:trPr>
          <w:trHeight w:val="3416"/>
        </w:trPr>
        <w:tc>
          <w:tcPr>
            <w:tcW w:w="3176" w:type="dxa"/>
          </w:tcPr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23E3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eniophora</w:t>
            </w:r>
            <w:proofErr w:type="spellEnd"/>
            <w:r w:rsidRPr="00C23E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. CBMAI 1063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4A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idiomycot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23E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aricomycetes</w:t>
            </w:r>
            <w:proofErr w:type="spellEnd"/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52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88 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22 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82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14 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8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531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 xml:space="preserve">548 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517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</w:rPr>
              <w:t>517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53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52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51</w:t>
            </w:r>
          </w:p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50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49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48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47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46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45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K50744</w:t>
            </w:r>
          </w:p>
          <w:p w:rsidR="0090260C" w:rsidRDefault="0090260C" w:rsidP="00530FBD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Submitted:</w:t>
            </w:r>
          </w:p>
          <w:p w:rsidR="0090260C" w:rsidRPr="00866587" w:rsidRDefault="0090260C" w:rsidP="00530FBD">
            <w:pPr>
              <w:rPr>
                <w:rFonts w:ascii="Times New Roman" w:hAnsi="Times New Roman" w:cs="Times New Roman"/>
                <w:lang w:val="en-US"/>
              </w:rPr>
            </w:pPr>
            <w:r w:rsidRPr="00866587">
              <w:rPr>
                <w:rFonts w:ascii="Times New Roman" w:hAnsi="Times New Roman" w:cs="Times New Roman"/>
                <w:lang w:val="en-US"/>
              </w:rPr>
              <w:t>09-JAN-2018</w:t>
            </w:r>
          </w:p>
          <w:p w:rsidR="0090260C" w:rsidRPr="00866587" w:rsidRDefault="0090260C" w:rsidP="00530FBD">
            <w:pPr>
              <w:ind w:left="720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  <w:p w:rsidR="0090260C" w:rsidRPr="00866587" w:rsidRDefault="0090260C" w:rsidP="0090260C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ero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2017</w:t>
            </w:r>
            <w:r w:rsidRPr="008665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90260C" w:rsidRPr="00C23E3B" w:rsidTr="0090260C">
        <w:tc>
          <w:tcPr>
            <w:tcW w:w="3176" w:type="dxa"/>
          </w:tcPr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 w:rsidRPr="00C23E3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errena</w:t>
            </w:r>
            <w:proofErr w:type="spellEnd"/>
            <w:r w:rsidRPr="00C23E3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unicolor</w:t>
            </w:r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4A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idiomycot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23E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aricomycetes</w:t>
            </w:r>
            <w:proofErr w:type="spellEnd"/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</w:tcPr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3E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7 </w:t>
            </w:r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</w:tcPr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3E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85430</w:t>
            </w:r>
          </w:p>
          <w:p w:rsidR="0090260C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mitted:</w:t>
            </w:r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3E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-OCT-2017</w:t>
            </w:r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0260C" w:rsidRPr="00C23E3B" w:rsidRDefault="0090260C" w:rsidP="00530FBD">
            <w:pPr>
              <w:pStyle w:val="HTM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</w:tcPr>
          <w:p w:rsidR="0090260C" w:rsidRPr="00866587" w:rsidRDefault="0090260C" w:rsidP="00530F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val="en-US"/>
              </w:rPr>
            </w:pPr>
            <w:r w:rsidRPr="00C23E3B">
              <w:rPr>
                <w:rFonts w:ascii="Times New Roman" w:eastAsia="Times New Roman" w:hAnsi="Times New Roman" w:cs="Times New Roman"/>
                <w:lang w:val="en-US" w:eastAsia="ru-RU"/>
              </w:rPr>
              <w:t>D'Souza-</w:t>
            </w:r>
            <w:proofErr w:type="spellStart"/>
            <w:r w:rsidRPr="00C23E3B">
              <w:rPr>
                <w:rFonts w:ascii="Times New Roman" w:eastAsia="Times New Roman" w:hAnsi="Times New Roman" w:cs="Times New Roman"/>
                <w:lang w:val="en-US" w:eastAsia="ru-RU"/>
              </w:rPr>
              <w:t>Ticlo</w:t>
            </w:r>
            <w:proofErr w:type="spellEnd"/>
            <w:r w:rsidRPr="00C23E3B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et al., 2009</w:t>
            </w:r>
            <w:r w:rsidRPr="0086658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:rsidR="0090260C" w:rsidRPr="00C23E3B" w:rsidRDefault="0090260C" w:rsidP="0090260C">
      <w:pPr>
        <w:rPr>
          <w:rFonts w:ascii="Times New Roman" w:hAnsi="Times New Roman" w:cs="Times New Roman"/>
          <w:lang w:val="en-US"/>
        </w:rPr>
      </w:pPr>
    </w:p>
    <w:p w:rsidR="0090260C" w:rsidRPr="00C23E3B" w:rsidRDefault="0090260C" w:rsidP="0090260C">
      <w:pPr>
        <w:rPr>
          <w:rFonts w:ascii="Times New Roman" w:hAnsi="Times New Roman" w:cs="Times New Roman"/>
          <w:lang w:val="en-US"/>
        </w:rPr>
      </w:pPr>
    </w:p>
    <w:p w:rsidR="0090260C" w:rsidRPr="00866587" w:rsidRDefault="0090260C" w:rsidP="0090260C">
      <w:pPr>
        <w:pStyle w:val="HTML"/>
        <w:rPr>
          <w:rFonts w:ascii="Times New Roman" w:hAnsi="Times New Roman" w:cs="Times New Roman"/>
          <w:sz w:val="22"/>
          <w:szCs w:val="22"/>
          <w:lang w:val="en-US"/>
        </w:rPr>
      </w:pPr>
    </w:p>
    <w:p w:rsidR="0090260C" w:rsidRPr="00866587" w:rsidRDefault="0090260C" w:rsidP="0090260C">
      <w:pPr>
        <w:rPr>
          <w:rFonts w:ascii="Times New Roman" w:hAnsi="Times New Roman" w:cs="Times New Roman"/>
          <w:lang w:val="en-US"/>
        </w:rPr>
      </w:pPr>
    </w:p>
    <w:p w:rsidR="0090260C" w:rsidRPr="0090260C" w:rsidRDefault="0090260C">
      <w:pPr>
        <w:rPr>
          <w:lang w:val="en-US"/>
        </w:rPr>
      </w:pPr>
    </w:p>
    <w:sectPr w:rsidR="0090260C" w:rsidRPr="0090260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60C"/>
    <w:rsid w:val="00014377"/>
    <w:rsid w:val="002B26A6"/>
    <w:rsid w:val="0059090F"/>
    <w:rsid w:val="0090260C"/>
    <w:rsid w:val="00D4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D77934-FB54-42A1-9F04-9212A33F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9026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90260C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rsid w:val="0090260C"/>
  </w:style>
  <w:style w:type="table" w:styleId="a3">
    <w:name w:val="Table Grid"/>
    <w:basedOn w:val="a1"/>
    <w:uiPriority w:val="39"/>
    <w:rsid w:val="00902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</dc:creator>
  <cp:keywords/>
  <dc:description/>
  <cp:lastModifiedBy>Lora</cp:lastModifiedBy>
  <cp:revision>1</cp:revision>
  <dcterms:created xsi:type="dcterms:W3CDTF">2018-05-30T08:44:00Z</dcterms:created>
  <dcterms:modified xsi:type="dcterms:W3CDTF">2018-05-30T08:47:00Z</dcterms:modified>
</cp:coreProperties>
</file>